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DA6DE" w14:textId="7499EE79" w:rsidR="0035741E" w:rsidRPr="0035741E" w:rsidRDefault="0035741E" w:rsidP="0035741E">
      <w:pPr>
        <w:pStyle w:val="Header"/>
        <w:rPr>
          <w:b/>
          <w:bCs/>
          <w:sz w:val="28"/>
          <w:szCs w:val="28"/>
        </w:rPr>
      </w:pPr>
      <w:r w:rsidRPr="0035741E">
        <w:rPr>
          <w:b/>
          <w:bCs/>
          <w:sz w:val="28"/>
          <w:szCs w:val="28"/>
        </w:rPr>
        <w:t xml:space="preserve">Multimedia Appendix </w:t>
      </w:r>
      <w:r w:rsidR="00006486">
        <w:rPr>
          <w:b/>
          <w:bCs/>
          <w:sz w:val="28"/>
          <w:szCs w:val="28"/>
        </w:rPr>
        <w:t>8</w:t>
      </w:r>
      <w:r w:rsidRPr="0035741E">
        <w:rPr>
          <w:b/>
          <w:bCs/>
          <w:sz w:val="28"/>
          <w:szCs w:val="28"/>
        </w:rPr>
        <w:t>: Reviewers’ judgments about each domain in risk of bias and applicability concerns for each included study</w:t>
      </w:r>
    </w:p>
    <w:p w14:paraId="7B37F1E4" w14:textId="16CC3B35" w:rsidR="00B46619" w:rsidRDefault="00B46619" w:rsidP="0035741E"/>
    <w:p w14:paraId="7CC10606" w14:textId="7CAAC24F" w:rsidR="006C7E88" w:rsidRPr="00A45325" w:rsidRDefault="00C20D3F" w:rsidP="006C7E88">
      <w:pPr>
        <w:pStyle w:val="EndNoteBibliography"/>
        <w:spacing w:after="0"/>
        <w:rPr>
          <w:rFonts w:asciiTheme="majorBidi" w:hAnsiTheme="majorBidi" w:cstheme="majorBidi"/>
          <w:sz w:val="18"/>
          <w:szCs w:val="18"/>
        </w:rPr>
      </w:pPr>
      <w:r w:rsidRPr="00C20D3F">
        <w:rPr>
          <w:rFonts w:asciiTheme="majorBidi" w:hAnsiTheme="majorBidi" w:cstheme="majorBidi"/>
          <w:sz w:val="18"/>
          <w:szCs w:val="18"/>
        </w:rPr>
        <w:drawing>
          <wp:inline distT="0" distB="0" distL="0" distR="0" wp14:anchorId="3DED3B9F" wp14:editId="55C0A4E2">
            <wp:extent cx="6111089" cy="2625090"/>
            <wp:effectExtent l="0" t="0" r="0" b="3810"/>
            <wp:docPr id="1028189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1891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52931" cy="2643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7E88" w:rsidRPr="00A45325">
        <w:rPr>
          <w:rFonts w:asciiTheme="majorBidi" w:hAnsiTheme="majorBidi" w:cstheme="majorBidi"/>
          <w:sz w:val="18"/>
          <w:szCs w:val="18"/>
        </w:rPr>
        <w:t xml:space="preserve"> </w:t>
      </w:r>
    </w:p>
    <w:p w14:paraId="40AEA98B" w14:textId="77777777" w:rsidR="006C7E88" w:rsidRDefault="006C7E88" w:rsidP="0035741E"/>
    <w:sectPr w:rsidR="006C7E88" w:rsidSect="00E055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540" w:right="1440" w:bottom="1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1FF94" w14:textId="77777777" w:rsidR="00001FD6" w:rsidRDefault="00001FD6" w:rsidP="0035741E">
      <w:pPr>
        <w:spacing w:after="0" w:line="240" w:lineRule="auto"/>
      </w:pPr>
      <w:r>
        <w:separator/>
      </w:r>
    </w:p>
  </w:endnote>
  <w:endnote w:type="continuationSeparator" w:id="0">
    <w:p w14:paraId="6EF72634" w14:textId="77777777" w:rsidR="00001FD6" w:rsidRDefault="00001FD6" w:rsidP="00357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C33EBD" w14:textId="77777777" w:rsidR="00857300" w:rsidRDefault="008573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7246C" w14:textId="77777777" w:rsidR="00857300" w:rsidRDefault="008573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822780" w14:textId="77777777" w:rsidR="00857300" w:rsidRDefault="00857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00F39" w14:textId="77777777" w:rsidR="00001FD6" w:rsidRDefault="00001FD6" w:rsidP="0035741E">
      <w:pPr>
        <w:spacing w:after="0" w:line="240" w:lineRule="auto"/>
      </w:pPr>
      <w:r>
        <w:separator/>
      </w:r>
    </w:p>
  </w:footnote>
  <w:footnote w:type="continuationSeparator" w:id="0">
    <w:p w14:paraId="77608D3C" w14:textId="77777777" w:rsidR="00001FD6" w:rsidRDefault="00001FD6" w:rsidP="00357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3FE0F" w14:textId="77777777" w:rsidR="00857300" w:rsidRDefault="008573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14749" w14:textId="5B2F5E9D" w:rsidR="00857300" w:rsidRPr="0035741E" w:rsidRDefault="00857300" w:rsidP="00357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31EF0" w14:textId="77777777" w:rsidR="00857300" w:rsidRDefault="008573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rI0s7AwNjCzsDRW0lEKTi0uzszPAykwrQUAHGyWiSwAAAA="/>
  </w:docVars>
  <w:rsids>
    <w:rsidRoot w:val="00482547"/>
    <w:rsid w:val="00001FD6"/>
    <w:rsid w:val="00006486"/>
    <w:rsid w:val="0010526C"/>
    <w:rsid w:val="001A4D3D"/>
    <w:rsid w:val="002079BB"/>
    <w:rsid w:val="00240250"/>
    <w:rsid w:val="00303903"/>
    <w:rsid w:val="0035741E"/>
    <w:rsid w:val="00482547"/>
    <w:rsid w:val="006C7E88"/>
    <w:rsid w:val="006F758B"/>
    <w:rsid w:val="00701BFB"/>
    <w:rsid w:val="00717CAE"/>
    <w:rsid w:val="00844662"/>
    <w:rsid w:val="00857300"/>
    <w:rsid w:val="008E29E0"/>
    <w:rsid w:val="00A55437"/>
    <w:rsid w:val="00A56F43"/>
    <w:rsid w:val="00B46619"/>
    <w:rsid w:val="00B92B07"/>
    <w:rsid w:val="00C20D3F"/>
    <w:rsid w:val="00DD0549"/>
    <w:rsid w:val="00E05575"/>
    <w:rsid w:val="00FF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78C5"/>
  <w15:chartTrackingRefBased/>
  <w15:docId w15:val="{FBDDC8E1-FA09-4CBA-BE8F-29740840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41E"/>
  </w:style>
  <w:style w:type="paragraph" w:styleId="Footer">
    <w:name w:val="footer"/>
    <w:basedOn w:val="Normal"/>
    <w:link w:val="Foot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41E"/>
  </w:style>
  <w:style w:type="paragraph" w:customStyle="1" w:styleId="EndNoteBibliography">
    <w:name w:val="EndNote Bibliography"/>
    <w:basedOn w:val="Normal"/>
    <w:link w:val="EndNoteBibliographyChar"/>
    <w:rsid w:val="006C7E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E8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16</cp:revision>
  <dcterms:created xsi:type="dcterms:W3CDTF">2022-11-20T13:02:00Z</dcterms:created>
  <dcterms:modified xsi:type="dcterms:W3CDTF">2025-11-05T09:09:00Z</dcterms:modified>
</cp:coreProperties>
</file>